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207"/>
        <w:gridCol w:w="1911"/>
        <w:gridCol w:w="1074"/>
      </w:tblGrid>
      <w:tr w:rsidR="00ED2883" w:rsidRPr="00547470" w14:paraId="20C5A567" w14:textId="77777777" w:rsidTr="00500C0B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5D25CD44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ke s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4099B9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F5616E3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04B8E3A7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4022155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D2883" w:rsidRPr="00547470" w14:paraId="3CDD19AB" w14:textId="77777777" w:rsidTr="00500C0B">
        <w:tc>
          <w:tcPr>
            <w:tcW w:w="1413" w:type="dxa"/>
            <w:vMerge/>
            <w:vAlign w:val="center"/>
          </w:tcPr>
          <w:p w14:paraId="59672CFE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35FE89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Intercep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072CE0C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19.34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0F577B01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2.98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A168445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39C78BBC" w14:textId="77777777" w:rsidTr="00500C0B">
        <w:tc>
          <w:tcPr>
            <w:tcW w:w="1413" w:type="dxa"/>
            <w:vMerge/>
            <w:vAlign w:val="center"/>
          </w:tcPr>
          <w:p w14:paraId="092E7D5B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8BC36E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pH</w:t>
            </w:r>
          </w:p>
        </w:tc>
        <w:tc>
          <w:tcPr>
            <w:tcW w:w="1207" w:type="dxa"/>
          </w:tcPr>
          <w:p w14:paraId="27D535B8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-0.97</w:t>
            </w:r>
          </w:p>
        </w:tc>
        <w:tc>
          <w:tcPr>
            <w:tcW w:w="1911" w:type="dxa"/>
          </w:tcPr>
          <w:p w14:paraId="397A96C1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0.063</w:t>
            </w:r>
          </w:p>
        </w:tc>
        <w:tc>
          <w:tcPr>
            <w:tcW w:w="1074" w:type="dxa"/>
          </w:tcPr>
          <w:p w14:paraId="2EF64BD2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0A89F95A" w14:textId="77777777" w:rsidTr="00500C0B">
        <w:tc>
          <w:tcPr>
            <w:tcW w:w="1413" w:type="dxa"/>
            <w:vMerge/>
            <w:vAlign w:val="center"/>
          </w:tcPr>
          <w:p w14:paraId="374879F9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7C14A7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Conductivity</w:t>
            </w:r>
          </w:p>
        </w:tc>
        <w:tc>
          <w:tcPr>
            <w:tcW w:w="1207" w:type="dxa"/>
          </w:tcPr>
          <w:p w14:paraId="1D314AA6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-0.06</w:t>
            </w:r>
          </w:p>
        </w:tc>
        <w:tc>
          <w:tcPr>
            <w:tcW w:w="1911" w:type="dxa"/>
          </w:tcPr>
          <w:p w14:paraId="07097F13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0.003</w:t>
            </w:r>
          </w:p>
        </w:tc>
        <w:tc>
          <w:tcPr>
            <w:tcW w:w="1074" w:type="dxa"/>
          </w:tcPr>
          <w:p w14:paraId="125CBB4B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4DE5E623" w14:textId="77777777" w:rsidTr="00500C0B">
        <w:tc>
          <w:tcPr>
            <w:tcW w:w="1413" w:type="dxa"/>
            <w:vMerge/>
            <w:vAlign w:val="center"/>
          </w:tcPr>
          <w:p w14:paraId="6A2FA1A6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5940BC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Temperature</w:t>
            </w:r>
          </w:p>
        </w:tc>
        <w:tc>
          <w:tcPr>
            <w:tcW w:w="1207" w:type="dxa"/>
          </w:tcPr>
          <w:p w14:paraId="3B15478F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0.11</w:t>
            </w:r>
          </w:p>
        </w:tc>
        <w:tc>
          <w:tcPr>
            <w:tcW w:w="1911" w:type="dxa"/>
          </w:tcPr>
          <w:p w14:paraId="3A671BEE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0.025</w:t>
            </w:r>
          </w:p>
        </w:tc>
        <w:tc>
          <w:tcPr>
            <w:tcW w:w="1074" w:type="dxa"/>
          </w:tcPr>
          <w:p w14:paraId="20A75147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77A97697" w14:textId="77777777" w:rsidTr="00500C0B">
        <w:trPr>
          <w:gridAfter w:val="1"/>
          <w:wAfter w:w="1074" w:type="dxa"/>
        </w:trPr>
        <w:tc>
          <w:tcPr>
            <w:tcW w:w="1413" w:type="dxa"/>
            <w:vMerge/>
            <w:vAlign w:val="center"/>
          </w:tcPr>
          <w:p w14:paraId="07BAA249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08EA2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09C9499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1FD90D2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D2883" w:rsidRPr="00547470" w14:paraId="70539F29" w14:textId="77777777" w:rsidTr="00500C0B">
        <w:trPr>
          <w:gridAfter w:val="1"/>
          <w:wAfter w:w="1074" w:type="dxa"/>
        </w:trPr>
        <w:tc>
          <w:tcPr>
            <w:tcW w:w="1413" w:type="dxa"/>
            <w:vMerge/>
            <w:vAlign w:val="center"/>
          </w:tcPr>
          <w:p w14:paraId="3B3788CD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87FA4F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79AA0BB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21525B0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Standard deviation</w:t>
            </w:r>
          </w:p>
        </w:tc>
      </w:tr>
      <w:tr w:rsidR="00ED2883" w:rsidRPr="00547470" w14:paraId="13DF0104" w14:textId="77777777" w:rsidTr="00500C0B">
        <w:trPr>
          <w:gridAfter w:val="1"/>
          <w:wAfter w:w="1074" w:type="dxa"/>
        </w:trPr>
        <w:tc>
          <w:tcPr>
            <w:tcW w:w="1413" w:type="dxa"/>
            <w:vMerge/>
            <w:vAlign w:val="center"/>
          </w:tcPr>
          <w:p w14:paraId="530DDA02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17124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sz w:val="20"/>
                <w:szCs w:val="20"/>
              </w:rPr>
              <w:t>Sampling period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C0E59ED" w14:textId="77777777" w:rsidR="00ED2883" w:rsidRPr="005A653E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5A653E">
              <w:rPr>
                <w:sz w:val="20"/>
                <w:szCs w:val="20"/>
              </w:rPr>
              <w:t>23.70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D9CCFDC" w14:textId="77777777" w:rsidR="00ED2883" w:rsidRPr="005A653E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5A653E">
              <w:rPr>
                <w:sz w:val="20"/>
                <w:szCs w:val="20"/>
              </w:rPr>
              <w:t>4.868</w:t>
            </w:r>
          </w:p>
        </w:tc>
      </w:tr>
      <w:tr w:rsidR="00ED2883" w:rsidRPr="00547470" w14:paraId="1429EA1B" w14:textId="77777777" w:rsidTr="00500C0B">
        <w:trPr>
          <w:gridAfter w:val="1"/>
          <w:wAfter w:w="1074" w:type="dxa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6D36C4FA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2F9272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  <w:r w:rsidRPr="00547470">
              <w:rPr>
                <w:sz w:val="20"/>
                <w:szCs w:val="20"/>
              </w:rPr>
              <w:t>Sit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1120158" w14:textId="77777777" w:rsidR="00ED2883" w:rsidRPr="005A653E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5A653E">
              <w:rPr>
                <w:sz w:val="20"/>
                <w:szCs w:val="20"/>
              </w:rPr>
              <w:t>2.52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ACA7652" w14:textId="77777777" w:rsidR="00ED2883" w:rsidRPr="005A653E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5A653E">
              <w:rPr>
                <w:sz w:val="20"/>
                <w:szCs w:val="20"/>
              </w:rPr>
              <w:t>1.587</w:t>
            </w:r>
          </w:p>
        </w:tc>
      </w:tr>
      <w:tr w:rsidR="00ED2883" w:rsidRPr="00547470" w14:paraId="72715077" w14:textId="77777777" w:rsidTr="00500C0B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2706B7C5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lake s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C4CF9E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45DAC13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89F4045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071A270" w14:textId="77777777" w:rsidR="00ED2883" w:rsidRPr="00547470" w:rsidRDefault="00ED2883" w:rsidP="00500C0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D2883" w:rsidRPr="00547470" w14:paraId="62A0A05A" w14:textId="77777777" w:rsidTr="00500C0B">
        <w:tc>
          <w:tcPr>
            <w:tcW w:w="1413" w:type="dxa"/>
            <w:vMerge/>
          </w:tcPr>
          <w:p w14:paraId="0028E4C3" w14:textId="77777777" w:rsidR="00ED2883" w:rsidRDefault="00ED2883" w:rsidP="00500C0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DCC64F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Intercept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FB0AAC1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9.19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57937F1C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803C92" w14:textId="77777777" w:rsidR="00ED2883" w:rsidRPr="00547470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118B38E3" w14:textId="77777777" w:rsidTr="00500C0B">
        <w:tc>
          <w:tcPr>
            <w:tcW w:w="1413" w:type="dxa"/>
            <w:vMerge/>
          </w:tcPr>
          <w:p w14:paraId="47348B70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5D6335C" w14:textId="77777777" w:rsidR="00ED2883" w:rsidRPr="000A579C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pH</w:t>
            </w:r>
          </w:p>
        </w:tc>
        <w:tc>
          <w:tcPr>
            <w:tcW w:w="1207" w:type="dxa"/>
          </w:tcPr>
          <w:p w14:paraId="457D2AEF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-0.86</w:t>
            </w:r>
          </w:p>
        </w:tc>
        <w:tc>
          <w:tcPr>
            <w:tcW w:w="1911" w:type="dxa"/>
          </w:tcPr>
          <w:p w14:paraId="6DE4FCD8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074" w:type="dxa"/>
          </w:tcPr>
          <w:p w14:paraId="04C4EB80" w14:textId="77777777" w:rsidR="00ED2883" w:rsidRPr="00547470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14586FFB" w14:textId="77777777" w:rsidTr="00500C0B">
        <w:tc>
          <w:tcPr>
            <w:tcW w:w="1413" w:type="dxa"/>
            <w:vMerge/>
          </w:tcPr>
          <w:p w14:paraId="25121676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F476F9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Conductivity</w:t>
            </w:r>
          </w:p>
        </w:tc>
        <w:tc>
          <w:tcPr>
            <w:tcW w:w="1207" w:type="dxa"/>
          </w:tcPr>
          <w:p w14:paraId="5A84FA95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</w:t>
            </w:r>
            <w:r w:rsidRPr="000A579C">
              <w:rPr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3A8E14F3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074" w:type="dxa"/>
          </w:tcPr>
          <w:p w14:paraId="77C67A8D" w14:textId="77777777" w:rsidR="00ED2883" w:rsidRPr="00547470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D2883" w:rsidRPr="00547470" w14:paraId="04915970" w14:textId="77777777" w:rsidTr="00500C0B">
        <w:tc>
          <w:tcPr>
            <w:tcW w:w="1413" w:type="dxa"/>
            <w:vMerge/>
          </w:tcPr>
          <w:p w14:paraId="1FCCB44C" w14:textId="77777777" w:rsidR="00ED2883" w:rsidRPr="00547470" w:rsidRDefault="00ED2883" w:rsidP="00500C0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B2D7F5C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0A579C">
              <w:rPr>
                <w:sz w:val="20"/>
                <w:szCs w:val="20"/>
              </w:rPr>
              <w:t>Temperature</w:t>
            </w:r>
          </w:p>
        </w:tc>
        <w:tc>
          <w:tcPr>
            <w:tcW w:w="1207" w:type="dxa"/>
          </w:tcPr>
          <w:p w14:paraId="6B7BA54A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 w:rsidRPr="000A579C">
              <w:rPr>
                <w:sz w:val="20"/>
                <w:szCs w:val="20"/>
              </w:rPr>
              <w:t>0.05</w:t>
            </w:r>
          </w:p>
        </w:tc>
        <w:tc>
          <w:tcPr>
            <w:tcW w:w="1911" w:type="dxa"/>
          </w:tcPr>
          <w:p w14:paraId="018102EB" w14:textId="77777777" w:rsidR="00ED2883" w:rsidRPr="000A579C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074" w:type="dxa"/>
          </w:tcPr>
          <w:p w14:paraId="4D59AEBD" w14:textId="77777777" w:rsidR="00ED2883" w:rsidRPr="00547470" w:rsidRDefault="00ED2883" w:rsidP="00500C0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ED2883" w:rsidRPr="00547470" w14:paraId="0D153D49" w14:textId="77777777" w:rsidTr="00500C0B">
        <w:trPr>
          <w:gridAfter w:val="1"/>
          <w:wAfter w:w="1074" w:type="dxa"/>
        </w:trPr>
        <w:tc>
          <w:tcPr>
            <w:tcW w:w="1413" w:type="dxa"/>
            <w:vMerge/>
          </w:tcPr>
          <w:p w14:paraId="5720D549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322D2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A7B88D7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03D5C93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</w:tr>
      <w:tr w:rsidR="00ED2883" w:rsidRPr="00547470" w14:paraId="234ECCA1" w14:textId="77777777" w:rsidTr="00500C0B">
        <w:trPr>
          <w:gridAfter w:val="1"/>
          <w:wAfter w:w="1074" w:type="dxa"/>
        </w:trPr>
        <w:tc>
          <w:tcPr>
            <w:tcW w:w="1413" w:type="dxa"/>
            <w:vMerge/>
          </w:tcPr>
          <w:p w14:paraId="02DCD0BF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40DDD7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0F8B72A1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3B935B8" w14:textId="77777777" w:rsidR="00ED2883" w:rsidRPr="000A579C" w:rsidRDefault="00ED2883" w:rsidP="00500C0B">
            <w:pPr>
              <w:pStyle w:val="NoSpacing"/>
              <w:rPr>
                <w:sz w:val="20"/>
                <w:szCs w:val="20"/>
              </w:rPr>
            </w:pPr>
            <w:r w:rsidRPr="00547470">
              <w:rPr>
                <w:b/>
                <w:bCs/>
                <w:sz w:val="20"/>
                <w:szCs w:val="20"/>
              </w:rPr>
              <w:t>Standard deviation</w:t>
            </w:r>
          </w:p>
        </w:tc>
      </w:tr>
      <w:tr w:rsidR="00ED2883" w:rsidRPr="00547470" w14:paraId="1DAB3461" w14:textId="77777777" w:rsidTr="00500C0B">
        <w:trPr>
          <w:gridAfter w:val="1"/>
          <w:wAfter w:w="1074" w:type="dxa"/>
        </w:trPr>
        <w:tc>
          <w:tcPr>
            <w:tcW w:w="1413" w:type="dxa"/>
            <w:vMerge/>
          </w:tcPr>
          <w:p w14:paraId="210D0ED6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FEF320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sz w:val="20"/>
                <w:szCs w:val="20"/>
              </w:rPr>
              <w:t>Sampling period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BC1BBC3" w14:textId="77777777" w:rsidR="00ED2883" w:rsidRPr="00547470" w:rsidRDefault="00ED2883" w:rsidP="00500C0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24CF6F7" w14:textId="77777777" w:rsidR="00ED2883" w:rsidRPr="00547470" w:rsidRDefault="00ED2883" w:rsidP="00500C0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</w:tr>
      <w:tr w:rsidR="00ED2883" w:rsidRPr="00547470" w14:paraId="7D843C26" w14:textId="77777777" w:rsidTr="00500C0B">
        <w:trPr>
          <w:gridAfter w:val="1"/>
          <w:wAfter w:w="1074" w:type="dxa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C052E20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C76700" w14:textId="77777777" w:rsidR="00ED2883" w:rsidRPr="00547470" w:rsidRDefault="00ED2883" w:rsidP="00500C0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47470">
              <w:rPr>
                <w:sz w:val="20"/>
                <w:szCs w:val="20"/>
              </w:rPr>
              <w:t>Sit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5C761FC" w14:textId="77777777" w:rsidR="00ED2883" w:rsidRPr="00547470" w:rsidRDefault="00ED2883" w:rsidP="00500C0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2D06EB79" w14:textId="77777777" w:rsidR="00ED2883" w:rsidRPr="00547470" w:rsidRDefault="00ED2883" w:rsidP="00500C0B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.486</w:t>
            </w:r>
          </w:p>
        </w:tc>
      </w:tr>
    </w:tbl>
    <w:p w14:paraId="6ADBA69B" w14:textId="31C9763D" w:rsidR="00C61863" w:rsidRDefault="00C61863" w:rsidP="00ED2883">
      <w:pPr>
        <w:pStyle w:val="NoSpacing"/>
        <w:rPr>
          <w:sz w:val="20"/>
          <w:szCs w:val="20"/>
        </w:rPr>
      </w:pPr>
      <w:r w:rsidRPr="00C61863">
        <w:rPr>
          <w:sz w:val="20"/>
          <w:szCs w:val="20"/>
        </w:rPr>
        <w:t xml:space="preserve">Footnote: Total dissolved solids and conductivity were highly collinear (VIF 42 and 41 respectively), therefore total dissolved solids </w:t>
      </w:r>
      <w:r w:rsidR="00CD18F0">
        <w:rPr>
          <w:sz w:val="20"/>
          <w:szCs w:val="20"/>
        </w:rPr>
        <w:t xml:space="preserve">was not included </w:t>
      </w:r>
      <w:r w:rsidRPr="00C61863">
        <w:rPr>
          <w:sz w:val="20"/>
          <w:szCs w:val="20"/>
        </w:rPr>
        <w:t xml:space="preserve">in the model. </w:t>
      </w:r>
    </w:p>
    <w:p w14:paraId="55046AAD" w14:textId="672BAC42" w:rsidR="00ED2883" w:rsidRPr="00C61863" w:rsidRDefault="00C61863" w:rsidP="00ED2883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Footnote: </w:t>
      </w:r>
      <w:r w:rsidRPr="00C61863">
        <w:rPr>
          <w:sz w:val="20"/>
          <w:szCs w:val="20"/>
        </w:rPr>
        <w:t xml:space="preserve">As conductivity and pH both interacted with the type of site, separate GLMMs </w:t>
      </w:r>
      <w:r w:rsidR="00CD18F0">
        <w:rPr>
          <w:sz w:val="20"/>
          <w:szCs w:val="20"/>
        </w:rPr>
        <w:t xml:space="preserve">were fitted </w:t>
      </w:r>
      <w:r w:rsidRPr="00C61863">
        <w:rPr>
          <w:sz w:val="20"/>
          <w:szCs w:val="20"/>
        </w:rPr>
        <w:t>for lake sites and non-lake sites</w:t>
      </w:r>
    </w:p>
    <w:p w14:paraId="6BA0C380" w14:textId="1178FFB6" w:rsidR="00ED2883" w:rsidRDefault="00ED2883"/>
    <w:p w14:paraId="69F6A67B" w14:textId="365DB3D2" w:rsidR="00ED2883" w:rsidRDefault="00ED2883"/>
    <w:p w14:paraId="43C851C9" w14:textId="77777777" w:rsidR="00ED2883" w:rsidRDefault="00ED2883"/>
    <w:sectPr w:rsidR="00ED2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51"/>
    <w:rsid w:val="000C0BE2"/>
    <w:rsid w:val="008D43C6"/>
    <w:rsid w:val="00C04451"/>
    <w:rsid w:val="00C61863"/>
    <w:rsid w:val="00CD18F0"/>
    <w:rsid w:val="00ED2883"/>
    <w:rsid w:val="00F8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B794"/>
  <w15:chartTrackingRefBased/>
  <w15:docId w15:val="{77249062-913B-43BD-8774-094BA46F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88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883"/>
    <w:rPr>
      <w:rFonts w:ascii="Times New Roman" w:hAnsi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ED288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D288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D28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Suzan Trienekens (PGR)</cp:lastModifiedBy>
  <cp:revision>6</cp:revision>
  <dcterms:created xsi:type="dcterms:W3CDTF">2021-11-09T12:24:00Z</dcterms:created>
  <dcterms:modified xsi:type="dcterms:W3CDTF">2021-11-24T09:06:00Z</dcterms:modified>
</cp:coreProperties>
</file>